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0"/>
        <w:jc w:val="center"/>
        <w:rPr>
          <w:b/>
          <w:b/>
        </w:rPr>
      </w:pPr>
      <w:r>
        <w:rPr>
          <w:b/>
        </w:rPr>
        <w:t>Table S1  PCR primers used in this study</w:t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tbl>
      <w:tblPr>
        <w:tblW w:w="10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620"/>
        <w:gridCol w:w="2700"/>
        <w:gridCol w:w="1319"/>
        <w:gridCol w:w="2023"/>
        <w:gridCol w:w="798"/>
        <w:gridCol w:w="1182"/>
      </w:tblGrid>
      <w:tr>
        <w:trPr/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t size (bp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Annealing temp. (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v1F0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gccttggaactttttgc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863 (v1F0/R4)-v1 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78 (v1F0/R4)-v3</w:t>
            </w:r>
          </w:p>
        </w:tc>
        <w:tc>
          <w:tcPr>
            <w:tcW w:w="7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37</w:t>
            </w:r>
          </w:p>
        </w:tc>
        <w:tc>
          <w:tcPr>
            <w:tcW w:w="118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v1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ctgtgggtacctgttc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80 (v1F/R4)</w:t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v2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accatcctgcctact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1b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63 (v2F/R4)</w:t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F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tcgtgtgatcatcctggt 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29 (F3/R2)</w:t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R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atagcaagacaca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3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R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tattgaccaggatga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ctgccccctctgctg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2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2 (55/33)</w:t>
            </w:r>
          </w:p>
        </w:tc>
        <w:tc>
          <w:tcPr>
            <w:tcW w:w="798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18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ccttgcccacagcc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PCML-m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cgtttagtttttcgtgcgttc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 Promoter</w:t>
            </w:r>
          </w:p>
        </w:tc>
        <w:tc>
          <w:tcPr>
            <w:tcW w:w="202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29 (m1/m2)</w:t>
            </w:r>
          </w:p>
        </w:tc>
        <w:tc>
          <w:tcPr>
            <w:tcW w:w="798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8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</w:tr>
      <w:tr>
        <w:trPr/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m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cgaaaacgcgcaaccgac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 Promoter</w:t>
            </w:r>
          </w:p>
        </w:tc>
        <w:tc>
          <w:tcPr>
            <w:tcW w:w="20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u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tttgtttagttttttgtgtgttt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 Promoter</w:t>
            </w:r>
          </w:p>
        </w:tc>
        <w:tc>
          <w:tcPr>
            <w:tcW w:w="202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6 (u1/u2)</w:t>
            </w:r>
          </w:p>
        </w:tc>
        <w:tc>
          <w:tcPr>
            <w:tcW w:w="798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8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/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u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caaaacaaaaacacacaacaac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 Promoter</w:t>
            </w:r>
          </w:p>
        </w:tc>
        <w:tc>
          <w:tcPr>
            <w:tcW w:w="20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BGS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gtttttttgtaggggaag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 Promoter</w:t>
            </w:r>
          </w:p>
        </w:tc>
        <w:tc>
          <w:tcPr>
            <w:tcW w:w="202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9 (BGS1/BGS2)</w:t>
            </w:r>
          </w:p>
        </w:tc>
        <w:tc>
          <w:tcPr>
            <w:tcW w:w="798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8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BGS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sz w:val="20"/>
                <w:szCs w:val="20"/>
              </w:rPr>
              <w:t>ttattaaatcacacacataaacaa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 xml:space="preserve">v1 </w:t>
            </w:r>
            <w:r>
              <w:rPr>
                <w:rFonts w:eastAsia="Times New Roman"/>
                <w:sz w:val="20"/>
                <w:szCs w:val="20"/>
              </w:rPr>
              <w:t>Promoter</w:t>
            </w:r>
          </w:p>
        </w:tc>
        <w:tc>
          <w:tcPr>
            <w:tcW w:w="20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-PCR  for dele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utiplex PCR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F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tgtgatcatcctgg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</w:t>
            </w:r>
          </w:p>
        </w:tc>
        <w:tc>
          <w:tcPr>
            <w:tcW w:w="202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72 (F3/int2R)</w:t>
            </w:r>
          </w:p>
        </w:tc>
        <w:tc>
          <w:tcPr>
            <w:tcW w:w="798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18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>
        <w:trPr>
          <w:trHeight w:val="228" w:hRule="atLeast"/>
        </w:trPr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CML-int2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aaactctgaattcagta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</w:t>
            </w:r>
          </w:p>
        </w:tc>
        <w:tc>
          <w:tcPr>
            <w:tcW w:w="20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-int7F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actccttttgcagac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Arial (W1);Arial" w:cs="Arial (W1);Arial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5 (int7F/33)</w:t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3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ccttgcccacagcc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RAC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NA 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gtactcatcctcact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3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2 (paired with AAP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atagcaagacacag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R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 (paired with AUAP)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ggaccacttgtcattcc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02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 w:val="false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 w:val="false"/>
                <w:kern w:val="0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 (W1);Arial" w:hAnsi="Arial (W1);Arial" w:eastAsia="SimSun;宋体" w:cs="Arial"/>
      <w:bCs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2:25:00Z</dcterms:created>
  <dc:creator>Ying</dc:creator>
  <dc:description/>
  <cp:keywords/>
  <dc:language>en-US</dc:language>
  <cp:lastModifiedBy>Ying</cp:lastModifiedBy>
  <dcterms:modified xsi:type="dcterms:W3CDTF">2008-07-29T22:26:00Z</dcterms:modified>
  <cp:revision>1</cp:revision>
  <dc:subject/>
  <dc:title>Table S1  PCR primers used in this study</dc:title>
</cp:coreProperties>
</file>